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3C8C" w:rsidRDefault="00AC0C88" w:rsidP="00207FCC">
      <w:pPr>
        <w:jc w:val="center"/>
      </w:pPr>
      <w:r>
        <w:rPr>
          <w:noProof/>
          <w:lang w:eastAsia="en-GB"/>
        </w:rPr>
        <w:drawing>
          <wp:inline distT="0" distB="0" distL="0" distR="0" wp14:anchorId="2D1FFF62">
            <wp:extent cx="4505325" cy="6834505"/>
            <wp:effectExtent l="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325" cy="6834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07FCC" w:rsidRDefault="00207FCC" w:rsidP="00207FCC">
      <w:pPr>
        <w:jc w:val="center"/>
      </w:pPr>
      <w:bookmarkStart w:id="0" w:name="_GoBack"/>
      <w:bookmarkEnd w:id="0"/>
      <w:r w:rsidRPr="00207FC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23A484" wp14:editId="4A6B1C5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456774" cy="1554272"/>
                <wp:effectExtent l="0" t="0" r="0" b="0"/>
                <wp:wrapNone/>
                <wp:docPr id="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56774" cy="155427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207FCC" w:rsidRDefault="00207FCC" w:rsidP="00207FC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S</w:t>
                            </w:r>
                            <w:r w:rsidR="00EB263C"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Figure. </w:t>
                            </w:r>
                          </w:p>
                          <w:p w:rsidR="00207FCC" w:rsidRDefault="00207FCC" w:rsidP="00207FC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Differential gene expression in the </w:t>
                            </w:r>
                            <w:r w:rsidR="00AC0C88"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BER</w:t>
                            </w: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pathway between HPV-positive and negative cells</w:t>
                            </w:r>
                          </w:p>
                          <w:p w:rsidR="00207FCC" w:rsidRPr="00207FCC" w:rsidRDefault="00207FCC" w:rsidP="00207FC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i/>
                              </w:rPr>
                            </w:pPr>
                            <w:r w:rsidRPr="00207FCC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The </w:t>
                            </w:r>
                            <w:proofErr w:type="spellStart"/>
                            <w:r w:rsidRPr="00207FCC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heatmap</w:t>
                            </w:r>
                            <w:proofErr w:type="spellEnd"/>
                            <w:r w:rsidRPr="00207FCC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represents expression</w:t>
                            </w:r>
                            <w:r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of the 3</w:t>
                            </w:r>
                            <w:r w:rsidR="00E85080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genes in the ontology “</w:t>
                            </w:r>
                            <w:r w:rsidR="00AC0C88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Base Excision Repair </w:t>
                            </w:r>
                            <w:r w:rsidR="00AC0C88" w:rsidRPr="00AC0C88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GO</w:t>
                            </w:r>
                            <w:proofErr w:type="gramStart"/>
                            <w:r w:rsidR="00AC0C88" w:rsidRPr="00AC0C88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:0006284</w:t>
                            </w:r>
                            <w:proofErr w:type="gramEnd"/>
                            <w:r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” </w:t>
                            </w:r>
                            <w:r w:rsidRPr="00207FCC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between HPV-positive and negative cell lines. Gene expression was normalised across the dataset: black represents the median, green represents expression below the median and red above median. After correction for multiple testing, </w:t>
                            </w:r>
                            <w:r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0</w:t>
                            </w:r>
                            <w:r w:rsidRPr="00207FCC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transcripts were significantly differentially expressed between the two groups (FDR p&lt;0.05)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823A484" id="Rectangle 2" o:spid="_x0000_s1026" style="position:absolute;left:0;text-align:left;margin-left:0;margin-top:0;width:429.65pt;height:122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" filled="f" stroked="f">
                <v:textbox style="mso-fit-shape-to-text:t">
                  <w:txbxContent>
                    <w:p w:rsidR="00207FCC" w:rsidRDefault="00207FCC" w:rsidP="00207FCC">
                      <w:pPr>
                        <w:pStyle w:val="NormalWeb"/>
                        <w:spacing w:before="0" w:beforeAutospacing="0" w:after="0" w:afterAutospacing="0"/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S</w:t>
                      </w:r>
                      <w:r w:rsidR="00EB263C"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3</w:t>
                      </w:r>
                      <w:r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 xml:space="preserve"> Figure. </w:t>
                      </w:r>
                    </w:p>
                    <w:p w:rsidR="00207FCC" w:rsidRDefault="00207FCC" w:rsidP="00207FC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 xml:space="preserve">Differential gene expression in the </w:t>
                      </w:r>
                      <w:r w:rsidR="00AC0C88"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BER</w:t>
                      </w:r>
                      <w:r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 xml:space="preserve"> pathway between HPV-positive and negative cells</w:t>
                      </w:r>
                    </w:p>
                    <w:p w:rsidR="00207FCC" w:rsidRPr="00207FCC" w:rsidRDefault="00207FCC" w:rsidP="00207FCC">
                      <w:pPr>
                        <w:pStyle w:val="NormalWeb"/>
                        <w:spacing w:before="0" w:beforeAutospacing="0" w:after="0" w:afterAutospacing="0"/>
                        <w:rPr>
                          <w:i/>
                        </w:rPr>
                      </w:pPr>
                      <w:r w:rsidRPr="00207FCC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The </w:t>
                      </w:r>
                      <w:proofErr w:type="spellStart"/>
                      <w:r w:rsidRPr="00207FCC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heatmap</w:t>
                      </w:r>
                      <w:proofErr w:type="spellEnd"/>
                      <w:r w:rsidRPr="00207FCC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 represents expression</w:t>
                      </w:r>
                      <w:r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 of the 3</w:t>
                      </w:r>
                      <w:r w:rsidR="00E85080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4</w:t>
                      </w:r>
                      <w:r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 genes in the ontology “</w:t>
                      </w:r>
                      <w:r w:rsidR="00AC0C88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Base Excision Repair </w:t>
                      </w:r>
                      <w:r w:rsidR="00AC0C88" w:rsidRPr="00AC0C88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GO</w:t>
                      </w:r>
                      <w:proofErr w:type="gramStart"/>
                      <w:r w:rsidR="00AC0C88" w:rsidRPr="00AC0C88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:0006284</w:t>
                      </w:r>
                      <w:proofErr w:type="gramEnd"/>
                      <w:r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” </w:t>
                      </w:r>
                      <w:r w:rsidRPr="00207FCC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between HPV-positive and negative cell lines. Gene expression was normalised across the dataset: black represents the median, green represents expression below the median and red above median. After correction for multiple testing, </w:t>
                      </w:r>
                      <w:r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0</w:t>
                      </w:r>
                      <w:r w:rsidRPr="00207FCC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 transcripts were significantly differentially expressed between the two groups (FDR p&lt;0.05).</w:t>
                      </w:r>
                    </w:p>
                  </w:txbxContent>
                </v:textbox>
              </v:rect>
            </w:pict>
          </mc:Fallback>
        </mc:AlternateContent>
      </w:r>
    </w:p>
    <w:sectPr w:rsidR="00207F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138"/>
    <w:rsid w:val="00207FCC"/>
    <w:rsid w:val="003A1A98"/>
    <w:rsid w:val="00604138"/>
    <w:rsid w:val="00AC0C88"/>
    <w:rsid w:val="00B67330"/>
    <w:rsid w:val="00C9083B"/>
    <w:rsid w:val="00E85080"/>
    <w:rsid w:val="00EB263C"/>
    <w:rsid w:val="00F1058E"/>
    <w:rsid w:val="00FF3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510970-DA15-4DF1-8491-9A45BC76D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07FC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 Powell</dc:creator>
  <cp:keywords/>
  <dc:description/>
  <cp:lastModifiedBy>Ned Powell</cp:lastModifiedBy>
  <cp:revision>7</cp:revision>
  <dcterms:created xsi:type="dcterms:W3CDTF">2018-08-02T13:21:00Z</dcterms:created>
  <dcterms:modified xsi:type="dcterms:W3CDTF">2018-11-21T12:11:00Z</dcterms:modified>
</cp:coreProperties>
</file>